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C8EC0" w14:textId="581B8199" w:rsidR="00FE3E39" w:rsidRPr="00675215" w:rsidRDefault="007F2232">
      <w:pPr>
        <w:jc w:val="both"/>
        <w:rPr>
          <w:sz w:val="22"/>
          <w:szCs w:val="22"/>
          <w:lang w:val="en-GB"/>
        </w:rPr>
      </w:pPr>
      <w:r w:rsidRPr="00675215">
        <w:rPr>
          <w:b/>
          <w:sz w:val="22"/>
          <w:szCs w:val="22"/>
          <w:lang w:val="en-GB"/>
        </w:rPr>
        <w:t>Supplementary Fig</w:t>
      </w:r>
      <w:r w:rsidR="00D11CC4" w:rsidRPr="00675215">
        <w:rPr>
          <w:b/>
          <w:sz w:val="22"/>
          <w:szCs w:val="22"/>
          <w:lang w:val="en-GB"/>
        </w:rPr>
        <w:t>ure</w:t>
      </w:r>
      <w:r w:rsidRPr="00675215">
        <w:rPr>
          <w:b/>
          <w:sz w:val="22"/>
          <w:szCs w:val="22"/>
          <w:lang w:val="en-GB"/>
        </w:rPr>
        <w:t xml:space="preserve"> S1.</w:t>
      </w:r>
      <w:r w:rsidRPr="00675215">
        <w:rPr>
          <w:sz w:val="22"/>
          <w:szCs w:val="22"/>
          <w:lang w:val="en-GB"/>
        </w:rPr>
        <w:t xml:space="preserve"> TE density per 5 kb bins of each of the five </w:t>
      </w:r>
      <w:r w:rsidRPr="00675215">
        <w:rPr>
          <w:i/>
          <w:sz w:val="22"/>
          <w:szCs w:val="22"/>
          <w:lang w:val="en-GB"/>
        </w:rPr>
        <w:t xml:space="preserve">D. </w:t>
      </w:r>
      <w:proofErr w:type="spellStart"/>
      <w:r w:rsidRPr="00675215">
        <w:rPr>
          <w:i/>
          <w:sz w:val="22"/>
          <w:szCs w:val="22"/>
          <w:lang w:val="en-GB"/>
        </w:rPr>
        <w:t>montana</w:t>
      </w:r>
      <w:proofErr w:type="spellEnd"/>
      <w:r w:rsidRPr="00675215">
        <w:rPr>
          <w:sz w:val="22"/>
          <w:szCs w:val="22"/>
          <w:lang w:val="en-GB"/>
        </w:rPr>
        <w:t xml:space="preserve"> genomes </w:t>
      </w:r>
      <w:proofErr w:type="spellStart"/>
      <w:r w:rsidRPr="00675215">
        <w:rPr>
          <w:sz w:val="22"/>
          <w:szCs w:val="22"/>
          <w:lang w:val="en-GB"/>
        </w:rPr>
        <w:t>analyzed</w:t>
      </w:r>
      <w:proofErr w:type="spellEnd"/>
      <w:r w:rsidRPr="00675215">
        <w:rPr>
          <w:sz w:val="22"/>
          <w:szCs w:val="22"/>
          <w:lang w:val="en-GB"/>
        </w:rPr>
        <w:t xml:space="preserve">, plotted by each chromosome. Chromosomes orders from top to down are: </w:t>
      </w:r>
      <w:r w:rsidR="00E51A22" w:rsidRPr="00675215">
        <w:rPr>
          <w:sz w:val="22"/>
          <w:szCs w:val="22"/>
          <w:lang w:val="en-GB"/>
        </w:rPr>
        <w:t xml:space="preserve">chr </w:t>
      </w:r>
      <w:r w:rsidRPr="00675215">
        <w:rPr>
          <w:sz w:val="22"/>
          <w:szCs w:val="22"/>
          <w:lang w:val="en-GB"/>
        </w:rPr>
        <w:t xml:space="preserve">2L, </w:t>
      </w:r>
      <w:r w:rsidR="00E51A22" w:rsidRPr="00675215">
        <w:rPr>
          <w:sz w:val="22"/>
          <w:szCs w:val="22"/>
          <w:lang w:val="en-GB"/>
        </w:rPr>
        <w:t xml:space="preserve">chr </w:t>
      </w:r>
      <w:r w:rsidRPr="00675215">
        <w:rPr>
          <w:sz w:val="22"/>
          <w:szCs w:val="22"/>
          <w:lang w:val="en-GB"/>
        </w:rPr>
        <w:t xml:space="preserve">2R, </w:t>
      </w:r>
      <w:r w:rsidR="00E51A22" w:rsidRPr="00675215">
        <w:rPr>
          <w:sz w:val="22"/>
          <w:szCs w:val="22"/>
          <w:lang w:val="en-GB"/>
        </w:rPr>
        <w:t xml:space="preserve">chr </w:t>
      </w:r>
      <w:r w:rsidRPr="00675215">
        <w:rPr>
          <w:sz w:val="22"/>
          <w:szCs w:val="22"/>
          <w:lang w:val="en-GB"/>
        </w:rPr>
        <w:t>3, 4, chr 5,</w:t>
      </w:r>
      <w:r w:rsidR="00E51A22" w:rsidRPr="00675215">
        <w:rPr>
          <w:sz w:val="22"/>
          <w:szCs w:val="22"/>
          <w:lang w:val="en-GB"/>
        </w:rPr>
        <w:t xml:space="preserve"> and</w:t>
      </w:r>
      <w:r w:rsidRPr="00675215">
        <w:rPr>
          <w:sz w:val="22"/>
          <w:szCs w:val="22"/>
          <w:lang w:val="en-GB"/>
        </w:rPr>
        <w:t xml:space="preserve"> chr X.</w:t>
      </w:r>
    </w:p>
    <w:p w14:paraId="7F1D36DC" w14:textId="77777777" w:rsidR="00FE3E39" w:rsidRDefault="00FE3E39">
      <w:pPr>
        <w:jc w:val="both"/>
      </w:pP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738"/>
        <w:gridCol w:w="4622"/>
      </w:tblGrid>
      <w:tr w:rsidR="00FE3E39" w14:paraId="1B2672DF" w14:textId="77777777">
        <w:tc>
          <w:tcPr>
            <w:tcW w:w="4738" w:type="dxa"/>
          </w:tcPr>
          <w:p w14:paraId="1ECE9155" w14:textId="77777777" w:rsidR="00FE3E39" w:rsidRDefault="007F2232">
            <w:pPr>
              <w:jc w:val="both"/>
            </w:pPr>
            <w:r>
              <w:rPr>
                <w:noProof/>
              </w:rPr>
              <w:drawing>
                <wp:inline distT="0" distB="0" distL="0" distR="0" wp14:anchorId="080423F8" wp14:editId="21E49625">
                  <wp:extent cx="3048162" cy="2404873"/>
                  <wp:effectExtent l="0" t="0" r="0" b="0"/>
                  <wp:docPr id="33784405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162" cy="240487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mc:AlternateContent>
                <mc:Choice Requires="wpg">
                  <w:drawing>
                    <wp:anchor distT="45720" distB="45720" distL="114300" distR="114300" simplePos="0" relativeHeight="251658240" behindDoc="0" locked="0" layoutInCell="1" hidden="0" allowOverlap="1" wp14:anchorId="5960D3FE" wp14:editId="72B1AD35">
                      <wp:simplePos x="0" y="0"/>
                      <wp:positionH relativeFrom="column">
                        <wp:posOffset>1930400</wp:posOffset>
                      </wp:positionH>
                      <wp:positionV relativeFrom="paragraph">
                        <wp:posOffset>45720</wp:posOffset>
                      </wp:positionV>
                      <wp:extent cx="1065068" cy="274955"/>
                      <wp:effectExtent l="0" t="0" r="0" b="0"/>
                      <wp:wrapNone/>
                      <wp:docPr id="337844052" name="Rectangle 3378440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22991" y="3652048"/>
                                <a:ext cx="1046018" cy="2559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26EFF56" w14:textId="77777777" w:rsidR="00FE3E39" w:rsidRDefault="007F2232">
                                  <w:pPr>
                                    <w:spacing w:line="258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color w:val="000000"/>
                                    </w:rPr>
                                    <w:t>Crested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</w:rPr>
                                    <w:t xml:space="preserve"> Butte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      <w:drawing>
                    <wp:anchor allowOverlap="1" behindDoc="0" distB="45720" distT="45720" distL="114300" distR="114300" hidden="0" layoutInCell="1" locked="0" relativeHeight="0" simplePos="0">
                      <wp:simplePos x="0" y="0"/>
                      <wp:positionH relativeFrom="column">
                        <wp:posOffset>1930400</wp:posOffset>
                      </wp:positionH>
                      <wp:positionV relativeFrom="paragraph">
                        <wp:posOffset>45720</wp:posOffset>
                      </wp:positionV>
                      <wp:extent cx="1065068" cy="274955"/>
                      <wp:effectExtent b="0" l="0" r="0" t="0"/>
                      <wp:wrapNone/>
                      <wp:docPr id="337844052" name="image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9.png"/>
                              <pic:cNvPicPr preferRelativeResize="0"/>
                            </pic:nvPicPr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065068" cy="27495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4622" w:type="dxa"/>
          </w:tcPr>
          <w:p w14:paraId="75AA23A5" w14:textId="073F7642" w:rsidR="00FE3E39" w:rsidRDefault="00E51A22">
            <w:pPr>
              <w:jc w:val="both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hidden="0" allowOverlap="1" wp14:anchorId="18B71514" wp14:editId="6A9D1398">
                      <wp:simplePos x="0" y="0"/>
                      <wp:positionH relativeFrom="column">
                        <wp:posOffset>2125663</wp:posOffset>
                      </wp:positionH>
                      <wp:positionV relativeFrom="paragraph">
                        <wp:posOffset>45720</wp:posOffset>
                      </wp:positionV>
                      <wp:extent cx="908050" cy="284884"/>
                      <wp:effectExtent l="0" t="0" r="0" b="0"/>
                      <wp:wrapNone/>
                      <wp:docPr id="337844050" name="Rectangle 3378440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8050" cy="28488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F4BB50D" w14:textId="77777777" w:rsidR="00FE3E39" w:rsidRDefault="007F2232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Jackson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8B71514" id="Rectangle 337844050" o:spid="_x0000_s1027" style="position:absolute;left:0;text-align:left;margin-left:167.4pt;margin-top:3.6pt;width:71.5pt;height:22.45pt;z-index:25165926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" filled="f" stroked="f">
                      <v:textbox inset="2.53958mm,1.2694mm,2.53958mm,1.2694mm">
                        <w:txbxContent>
                          <w:p w14:paraId="0F4BB50D" w14:textId="77777777" w:rsidR="00FE3E39" w:rsidRDefault="007F2232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Jackso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7F2232">
              <w:rPr>
                <w:noProof/>
              </w:rPr>
              <w:drawing>
                <wp:inline distT="0" distB="0" distL="0" distR="0" wp14:anchorId="254EC6B6" wp14:editId="403CFB37">
                  <wp:extent cx="2927506" cy="2404873"/>
                  <wp:effectExtent l="0" t="0" r="0" b="0"/>
                  <wp:docPr id="337844058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7506" cy="240487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E39" w14:paraId="0C3961C5" w14:textId="77777777">
        <w:tc>
          <w:tcPr>
            <w:tcW w:w="4738" w:type="dxa"/>
          </w:tcPr>
          <w:p w14:paraId="2D11874A" w14:textId="45284234" w:rsidR="00FE3E39" w:rsidRDefault="00E51A22">
            <w:pPr>
              <w:jc w:val="both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hidden="0" allowOverlap="1" wp14:anchorId="7E2598DB" wp14:editId="370E5811">
                      <wp:simplePos x="0" y="0"/>
                      <wp:positionH relativeFrom="column">
                        <wp:posOffset>2214562</wp:posOffset>
                      </wp:positionH>
                      <wp:positionV relativeFrom="paragraph">
                        <wp:posOffset>45720</wp:posOffset>
                      </wp:positionV>
                      <wp:extent cx="963757" cy="284884"/>
                      <wp:effectExtent l="0" t="0" r="0" b="0"/>
                      <wp:wrapNone/>
                      <wp:docPr id="337844054" name="Rectangle 3378440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63757" cy="28488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C5C7561" w14:textId="77777777" w:rsidR="00FE3E39" w:rsidRDefault="007F2232">
                                  <w:pPr>
                                    <w:spacing w:line="258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color w:val="000000"/>
                                    </w:rPr>
                                    <w:t>Sewar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E2598DB" id="Rectangle 337844054" o:spid="_x0000_s1028" style="position:absolute;left:0;text-align:left;margin-left:174.35pt;margin-top:3.6pt;width:75.9pt;height:22.45pt;z-index:25166028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" filled="f" stroked="f">
                      <v:textbox inset="2.53958mm,1.2694mm,2.53958mm,1.2694mm">
                        <w:txbxContent>
                          <w:p w14:paraId="0C5C7561" w14:textId="77777777" w:rsidR="00FE3E39" w:rsidRDefault="007F2232">
                            <w:pPr>
                              <w:spacing w:line="258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color w:val="000000"/>
                              </w:rPr>
                              <w:t>Seward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7F2232">
              <w:rPr>
                <w:noProof/>
              </w:rPr>
              <w:drawing>
                <wp:inline distT="0" distB="0" distL="0" distR="0" wp14:anchorId="021EEAF9" wp14:editId="7DEB2831">
                  <wp:extent cx="3048804" cy="2405379"/>
                  <wp:effectExtent l="0" t="0" r="0" b="0"/>
                  <wp:docPr id="33784405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804" cy="240537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2" w:type="dxa"/>
          </w:tcPr>
          <w:p w14:paraId="147FF727" w14:textId="036B310E" w:rsidR="00FE3E39" w:rsidRDefault="00E51A22">
            <w:pPr>
              <w:jc w:val="both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hidden="0" allowOverlap="1" wp14:anchorId="2E84B67D" wp14:editId="29C81480">
                      <wp:simplePos x="0" y="0"/>
                      <wp:positionH relativeFrom="column">
                        <wp:posOffset>1949450</wp:posOffset>
                      </wp:positionH>
                      <wp:positionV relativeFrom="paragraph">
                        <wp:posOffset>45720</wp:posOffset>
                      </wp:positionV>
                      <wp:extent cx="949902" cy="284884"/>
                      <wp:effectExtent l="0" t="0" r="0" b="0"/>
                      <wp:wrapNone/>
                      <wp:docPr id="337844051" name="Rectangle 3378440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9902" cy="28488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F7837F7" w14:textId="77777777" w:rsidR="00FE3E39" w:rsidRDefault="007F2232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Kamchatka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E84B67D" id="Rectangle 337844051" o:spid="_x0000_s1029" style="position:absolute;left:0;text-align:left;margin-left:153.5pt;margin-top:3.6pt;width:74.8pt;height:22.45pt;z-index:25166131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" filled="f" stroked="f">
                      <v:textbox inset="2.53958mm,1.2694mm,2.53958mm,1.2694mm">
                        <w:txbxContent>
                          <w:p w14:paraId="3F7837F7" w14:textId="77777777" w:rsidR="00FE3E39" w:rsidRDefault="007F2232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Kamchatk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7F2232">
              <w:rPr>
                <w:noProof/>
              </w:rPr>
              <w:drawing>
                <wp:inline distT="0" distB="0" distL="0" distR="0" wp14:anchorId="7977F347" wp14:editId="43CA3978">
                  <wp:extent cx="2971957" cy="2404872"/>
                  <wp:effectExtent l="0" t="0" r="0" b="0"/>
                  <wp:docPr id="337844060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957" cy="240487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E39" w14:paraId="7264EE39" w14:textId="77777777">
        <w:tc>
          <w:tcPr>
            <w:tcW w:w="4738" w:type="dxa"/>
          </w:tcPr>
          <w:p w14:paraId="10688ACD" w14:textId="469B1975" w:rsidR="00FE3E39" w:rsidRDefault="007F2232">
            <w:pPr>
              <w:jc w:val="both"/>
            </w:pPr>
            <w:r>
              <w:rPr>
                <w:noProof/>
              </w:rPr>
              <w:drawing>
                <wp:inline distT="0" distB="0" distL="0" distR="0" wp14:anchorId="6C75BB81" wp14:editId="0C1BE47C">
                  <wp:extent cx="3050687" cy="2406865"/>
                  <wp:effectExtent l="0" t="0" r="0" b="0"/>
                  <wp:docPr id="337844059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0687" cy="240686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2" w:type="dxa"/>
          </w:tcPr>
          <w:p w14:paraId="15A191D9" w14:textId="472C71E0" w:rsidR="00FE3E39" w:rsidRDefault="00E51A22">
            <w:pPr>
              <w:jc w:val="both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hidden="0" allowOverlap="1" wp14:anchorId="56422784" wp14:editId="0120C332">
                      <wp:simplePos x="0" y="0"/>
                      <wp:positionH relativeFrom="column">
                        <wp:posOffset>-830580</wp:posOffset>
                      </wp:positionH>
                      <wp:positionV relativeFrom="paragraph">
                        <wp:posOffset>17145</wp:posOffset>
                      </wp:positionV>
                      <wp:extent cx="1101841" cy="284884"/>
                      <wp:effectExtent l="0" t="0" r="0" b="0"/>
                      <wp:wrapNone/>
                      <wp:docPr id="337844053" name="Rectangle 3378440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01841" cy="28488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1C72DD2" w14:textId="77777777" w:rsidR="00FE3E39" w:rsidRDefault="007F2232">
                                  <w:pPr>
                                    <w:spacing w:line="258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color w:val="000000"/>
                                    </w:rPr>
                                    <w:t>Oulank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6422784" id="Rectangle 337844053" o:spid="_x0000_s1030" style="position:absolute;left:0;text-align:left;margin-left:-65.4pt;margin-top:1.35pt;width:86.75pt;height:22.45pt;z-index:25166233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" filled="f" stroked="f">
                      <v:textbox inset="2.53958mm,1.2694mm,2.53958mm,1.2694mm">
                        <w:txbxContent>
                          <w:p w14:paraId="01C72DD2" w14:textId="77777777" w:rsidR="00FE3E39" w:rsidRDefault="007F2232">
                            <w:pPr>
                              <w:spacing w:line="258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color w:val="000000"/>
                              </w:rPr>
                              <w:t>Oulanka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</w:tbl>
    <w:p w14:paraId="5B720D06" w14:textId="70497D24" w:rsidR="006E38CC" w:rsidRDefault="006E38CC" w:rsidP="006E00C7"/>
    <w:p w14:paraId="165CCCE3" w14:textId="4B7D8A1B" w:rsidR="00DE1704" w:rsidRPr="00675215" w:rsidRDefault="00DE1704" w:rsidP="006E00C7">
      <w:pPr>
        <w:rPr>
          <w:sz w:val="22"/>
          <w:szCs w:val="22"/>
          <w:lang w:val="en-GB"/>
        </w:rPr>
      </w:pPr>
      <w:r w:rsidRPr="00675215">
        <w:rPr>
          <w:b/>
          <w:bCs/>
          <w:sz w:val="22"/>
          <w:szCs w:val="22"/>
          <w:lang w:val="en-GB"/>
        </w:rPr>
        <w:lastRenderedPageBreak/>
        <w:t>Supplementary Figure S2.</w:t>
      </w:r>
      <w:r w:rsidRPr="00675215">
        <w:rPr>
          <w:sz w:val="22"/>
          <w:szCs w:val="22"/>
          <w:lang w:val="en-GB"/>
        </w:rPr>
        <w:t xml:space="preserve"> Locations of fixed and polymorphic inversions with reference to centromeres. Proximal and distal breakpoints are not shown for the small polymorphic inversion</w:t>
      </w:r>
      <w:r w:rsidRPr="00675215">
        <w:rPr>
          <w:rFonts w:ascii="Aptos" w:hAnsi="Aptos"/>
          <w:color w:val="000000"/>
          <w:sz w:val="22"/>
          <w:szCs w:val="22"/>
          <w:shd w:val="clear" w:color="auto" w:fill="FFFFFF"/>
          <w:lang w:val="en-GB"/>
        </w:rPr>
        <w:t>.</w:t>
      </w:r>
    </w:p>
    <w:p w14:paraId="5FA6AD9F" w14:textId="33C36A53" w:rsidR="00DE1704" w:rsidRDefault="00DE1704" w:rsidP="006E00C7">
      <w:r>
        <w:rPr>
          <w:noProof/>
        </w:rPr>
        <w:drawing>
          <wp:inline distT="0" distB="0" distL="0" distR="0" wp14:anchorId="6AD2BB94" wp14:editId="37EE3725">
            <wp:extent cx="5943600" cy="2671445"/>
            <wp:effectExtent l="0" t="0" r="0" b="0"/>
            <wp:docPr id="13826332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63329" name="Picture 1" descr="A screenshot of a computer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1704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E39"/>
    <w:rsid w:val="00675215"/>
    <w:rsid w:val="006E00C7"/>
    <w:rsid w:val="006E38CC"/>
    <w:rsid w:val="007F2232"/>
    <w:rsid w:val="00D11CC4"/>
    <w:rsid w:val="00DE1704"/>
    <w:rsid w:val="00E51A22"/>
    <w:rsid w:val="00EE4ED1"/>
    <w:rsid w:val="00FE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7241"/>
  <w15:docId w15:val="{9D2A2436-EE64-0746-9E5C-C16A986A6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unhideWhenUsed/>
    <w:rsid w:val="00B20173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173"/>
    <w:rPr>
      <w:rFonts w:ascii="Calibri" w:eastAsia="Calibri" w:hAnsi="Calibri" w:cs="Calibri"/>
      <w:kern w:val="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20173"/>
    <w:rPr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0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0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11" Type="http://schemas.openxmlformats.org/officeDocument/2006/relationships/image" Target="media/image2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openxmlformats.org/officeDocument/2006/relationships/image" Target="media/image9.png"/><Relationship Id="rId4" Type="http://schemas.openxmlformats.org/officeDocument/2006/relationships/webSettings" Target="webSetting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gOXPzSawjO3dXPDkC9m8ZativA==">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a Gonzalez</dc:creator>
  <cp:lastModifiedBy>Tahami, Mohadeseh</cp:lastModifiedBy>
  <cp:revision>7</cp:revision>
  <dcterms:created xsi:type="dcterms:W3CDTF">2024-03-10T12:59:00Z</dcterms:created>
  <dcterms:modified xsi:type="dcterms:W3CDTF">2024-04-04T17:39:00Z</dcterms:modified>
</cp:coreProperties>
</file>